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oles of Serum Calcium, Phosphorus, PTH and ALP on Mortality in Peritoneal Dialysis Patients: a Nationwide, Population-based Longitudinal Study Using TWRDS 2005-2012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thor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Chung-Te Liu</w:t>
      </w:r>
      <w:r>
        <w:rPr>
          <w:rFonts w:cs="Times New Roman" w:ascii="Times New Roman" w:hAnsi="Times New Roman"/>
          <w:vertAlign w:val="superscript"/>
        </w:rPr>
        <w:t>1,3,4</w:t>
      </w:r>
      <w:r>
        <w:rPr>
          <w:rFonts w:cs="Times New Roman" w:ascii="Times New Roman" w:hAnsi="Times New Roman"/>
        </w:rPr>
        <w:t>, Yen-Chung Lin</w:t>
      </w:r>
      <w:r>
        <w:rPr>
          <w:rFonts w:cs="Times New Roman" w:ascii="Times New Roman" w:hAnsi="Times New Roman"/>
          <w:vertAlign w:val="superscript"/>
        </w:rPr>
        <w:t>2,3,4*</w:t>
      </w:r>
      <w:r>
        <w:rPr>
          <w:rFonts w:cs="Times New Roman" w:ascii="Times New Roman" w:hAnsi="Times New Roman"/>
        </w:rPr>
        <w:t>, Yi-Chun Lin</w:t>
      </w:r>
      <w:r>
        <w:rPr>
          <w:rFonts w:cs="Times New Roman" w:ascii="Times New Roman" w:hAnsi="Times New Roman"/>
          <w:vertAlign w:val="superscript"/>
        </w:rPr>
        <w:t>5,6</w:t>
      </w:r>
      <w:r>
        <w:rPr>
          <w:rFonts w:cs="Times New Roman" w:ascii="Times New Roman" w:hAnsi="Times New Roman"/>
        </w:rPr>
        <w:t>, Chih-Chin Kao</w:t>
      </w:r>
      <w:r>
        <w:rPr>
          <w:rFonts w:cs="Times New Roman" w:ascii="Times New Roman" w:hAnsi="Times New Roman"/>
          <w:vertAlign w:val="superscript"/>
        </w:rPr>
        <w:t>2,3,4</w:t>
      </w:r>
      <w:r>
        <w:rPr>
          <w:rFonts w:cs="Times New Roman" w:ascii="Times New Roman" w:hAnsi="Times New Roman"/>
        </w:rPr>
        <w:t>, Hsi-Hsien Chen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Chih-Cheng Hsu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Mai-Szu Wu</w:t>
      </w:r>
      <w:r>
        <w:rPr>
          <w:rFonts w:cs="Times New Roman" w:ascii="Times New Roman" w:hAnsi="Times New Roman"/>
          <w:vertAlign w:val="superscript"/>
        </w:rPr>
        <w:t>2,3*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filiation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vision of Nephrology, Department of Internal Medicine, Taipei Medical University-Wanfang Hospital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ivision of Nephrology, Department of Internal Medicine, Taipei Medical University Hospital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Department of Internal Medicine, School of Medicine, College of Medicine, Taipei Medical University, Taipei, Taiwan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Graduate Institute of Clinical Medicine, College of Medicine, Taipei Medical University, Taipei,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Division of Endocrinology &amp; Metabolism, Department of Medicine, Taipei Veterans General Hospital, Taipei, Taiwan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Faculty of Medicine, National Yang-Ming University, Taipei, Taiwa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New York;Times New Roman" w:ascii="New York;Times New Roman" w:hAnsi="New York;Times New Roman"/>
          <w:color w:val="000000"/>
          <w:kern w:val="0"/>
          <w:szCs w:val="20"/>
        </w:rPr>
        <w:t xml:space="preserve"> Institute of Population Health Sciences, National Health Research Institutes, Zhunan, Taiwan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s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 address: maiszuwu@gmail.com (MW) and yclin0229@tmu.edu.tw (YL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n-Chung Lin and Mai-Szu Wu contributed equally to this work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01"/>
        <w:gridCol w:w="1843"/>
        <w:gridCol w:w="1350"/>
      </w:tblGrid>
      <w:tr>
        <w:trPr/>
        <w:tc>
          <w:tcPr>
            <w:tcW w:w="829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szCs w:val="24"/>
              </w:rPr>
              <w:t>Table 1.</w:t>
            </w:r>
            <w:r>
              <w:rPr>
                <w:rFonts w:cs="Times New Roman" w:ascii="Times New Roman" w:hAnsi="Times New Roman"/>
                <w:szCs w:val="24"/>
              </w:rPr>
              <w:t xml:space="preserve"> Univariate Cox proportional hazard ratio of mortality.</w:t>
            </w:r>
          </w:p>
        </w:tc>
      </w:tr>
      <w:tr>
        <w:trPr/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H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95% CI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 xml:space="preserve">ge </w:t>
            </w:r>
            <w:r>
              <w:rPr>
                <w:rFonts w:cs="Times New Roman" w:ascii="Times New Roman" w:hAnsi="Times New Roman"/>
                <w:szCs w:val="24"/>
              </w:rPr>
              <w:t>(per 10 years increase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0~1.3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~1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6~1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4"/>
              </w:rPr>
              <w:t>Kt/V</w:t>
            </w:r>
            <w:r>
              <w:rPr>
                <w:rFonts w:cs="Times New Roman" w:ascii="Times New Roman" w:hAnsi="Times New Roman"/>
                <w:szCs w:val="24"/>
              </w:rPr>
              <w:t xml:space="preserve"> (per 1 increa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~0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umin (</w:t>
            </w:r>
            <w:r>
              <w:rPr>
                <w:rFonts w:cs="Times New Roman" w:ascii="Times New Roman" w:hAnsi="Times New Roman"/>
                <w:szCs w:val="24"/>
              </w:rPr>
              <w:t>per 1 g/dL increase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~0.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b (</w:t>
            </w:r>
            <w:r>
              <w:rPr>
                <w:rFonts w:cs="Times New Roman" w:ascii="Times New Roman" w:hAnsi="Times New Roman"/>
                <w:szCs w:val="24"/>
              </w:rPr>
              <w:t>per 1 g/dL increase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~0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 (per 1 mg/dL increa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~0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(per 1 mg/dL increa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~0.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P (per 50 IU/L increa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~1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H (per 50 pg/mL increa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1~0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  <w:tr>
        <w:trPr/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nal CCr (</w:t>
            </w:r>
            <w:r>
              <w:rPr>
                <w:rFonts w:cs="Times New Roman" w:ascii="Times New Roman" w:hAnsi="Times New Roman"/>
                <w:szCs w:val="24"/>
              </w:rPr>
              <w:t>per mL/min increase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9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6~1.3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HR, </w:t>
      </w:r>
      <w:r>
        <w:rPr>
          <w:rFonts w:cs="Times New Roman" w:ascii="Times New Roman" w:hAnsi="Times New Roman"/>
          <w:szCs w:val="24"/>
        </w:rPr>
        <w:t>hazard ratio; CI, confidence interval; DM, diabetes mellitus; Kt/V, weekly Kt/V, including renal creatinine clearance; Hb, hemoglobin; Ca, calcium; P, phosphorus; ALP, total alkaline phosphatase; PTH, parathyroid hormone; renal CCr, renal creatinine clearance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ary Table 2. Linear correlation between continuous variables.</w:t>
      </w:r>
    </w:p>
    <w:tbl>
      <w:tblPr>
        <w:tblW w:w="87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836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g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 xml:space="preserve">ge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H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t/V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r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6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5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4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6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1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9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5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6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5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b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6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8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8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5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1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0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8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3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8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P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4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9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19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H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5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1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8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t/V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2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1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szCs w:val="24"/>
        </w:rPr>
        <w:t xml:space="preserve">R, Pearson correlation coefficient; Sig, significance; N, number; </w:t>
      </w:r>
      <w:r>
        <w:rPr>
          <w:rFonts w:cs="Times New Roman" w:ascii="Times New Roman" w:hAnsi="Times New Roman"/>
          <w:szCs w:val="24"/>
        </w:rPr>
        <w:t>Alb, albumin; Hb, hemoglobin; Ca, serum total calcium, P, serum phosphorus; ALP, serum total alkaline phosphatase; PTH, serum parathyroid hormone; Kt/V, weekly Kt/C, including renal creatinine clearance; CCr, renal creatinine clearance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133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19:19:00Z</dcterms:created>
  <dc:creator>bachch liu</dc:creator>
  <dc:description/>
  <dc:language>en-US</dc:language>
  <cp:lastModifiedBy>Mahamood Ali</cp:lastModifiedBy>
  <cp:lastPrinted>2017-02-10T20:48:00Z</cp:lastPrinted>
  <dcterms:modified xsi:type="dcterms:W3CDTF">2017-02-10T15:18:00Z</dcterms:modified>
  <cp:revision>13</cp:revision>
  <dc:subject/>
  <dc:title/>
</cp:coreProperties>
</file>